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5D4D" w:rsidRPr="00063150" w:rsidRDefault="00D81284" w:rsidP="000D62FB">
      <w:pPr>
        <w:rPr>
          <w:rFonts w:ascii="Times New Roman" w:hAnsi="Times New Roman" w:cs="Times New Roman"/>
          <w:sz w:val="24"/>
          <w:szCs w:val="24"/>
        </w:rPr>
      </w:pPr>
      <w:r w:rsidRPr="0085724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A75D7D">
        <w:rPr>
          <w:rFonts w:ascii="Times New Roman" w:hAnsi="Times New Roman" w:cs="Times New Roman"/>
          <w:b/>
          <w:sz w:val="24"/>
          <w:szCs w:val="24"/>
        </w:rPr>
        <w:t>3</w:t>
      </w:r>
      <w:r w:rsidRPr="0085724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26596" w:rsidRPr="00A9651C">
        <w:rPr>
          <w:rFonts w:ascii="Times New Roman" w:hAnsi="Times New Roman" w:cs="Times New Roman"/>
          <w:b/>
          <w:sz w:val="24"/>
          <w:szCs w:val="24"/>
        </w:rPr>
        <w:t>Fig</w:t>
      </w:r>
      <w:r w:rsidR="00D22996">
        <w:rPr>
          <w:rFonts w:ascii="Times New Roman" w:hAnsi="Times New Roman" w:cs="Times New Roman"/>
          <w:b/>
          <w:sz w:val="24"/>
          <w:szCs w:val="24"/>
        </w:rPr>
        <w:t>ure</w:t>
      </w:r>
      <w:r w:rsidR="00FB5D4D" w:rsidRPr="00A965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7C12">
        <w:rPr>
          <w:rFonts w:ascii="Times New Roman" w:hAnsi="Times New Roman" w:cs="Times New Roman"/>
          <w:b/>
          <w:sz w:val="24"/>
          <w:szCs w:val="24"/>
        </w:rPr>
        <w:t>S</w:t>
      </w:r>
      <w:r w:rsidR="00BE4F11" w:rsidRPr="00A9651C">
        <w:rPr>
          <w:rFonts w:ascii="Times New Roman" w:hAnsi="Times New Roman" w:cs="Times New Roman"/>
          <w:b/>
          <w:sz w:val="24"/>
          <w:szCs w:val="24"/>
        </w:rPr>
        <w:t>3</w:t>
      </w:r>
      <w:r w:rsidR="0038059A">
        <w:rPr>
          <w:rFonts w:ascii="Times New Roman" w:hAnsi="Times New Roman" w:cs="Times New Roman"/>
          <w:b/>
          <w:sz w:val="24"/>
          <w:szCs w:val="24"/>
        </w:rPr>
        <w:t>.</w:t>
      </w:r>
      <w:r w:rsidR="00A9651C" w:rsidRPr="00A965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5D4D" w:rsidRPr="00A9651C">
        <w:rPr>
          <w:rFonts w:ascii="Times New Roman" w:hAnsi="Times New Roman" w:cs="Times New Roman"/>
          <w:b/>
          <w:sz w:val="24"/>
          <w:szCs w:val="24"/>
        </w:rPr>
        <w:t>Functional assignment</w:t>
      </w:r>
      <w:r w:rsidR="00B42B69">
        <w:rPr>
          <w:rFonts w:ascii="Times New Roman" w:hAnsi="Times New Roman" w:cs="Times New Roman"/>
          <w:b/>
          <w:sz w:val="24"/>
          <w:szCs w:val="24"/>
        </w:rPr>
        <w:t xml:space="preserve"> of</w:t>
      </w:r>
      <w:bookmarkStart w:id="0" w:name="_GoBack"/>
      <w:bookmarkEnd w:id="0"/>
      <w:r w:rsidR="00FB5D4D" w:rsidRPr="00A9651C">
        <w:rPr>
          <w:rFonts w:ascii="Times New Roman" w:hAnsi="Times New Roman" w:cs="Times New Roman"/>
          <w:b/>
          <w:sz w:val="24"/>
          <w:szCs w:val="24"/>
        </w:rPr>
        <w:t xml:space="preserve"> terms to query sequences from the pool of GO terms gathered in the mapping step.</w:t>
      </w:r>
      <w:r w:rsidR="00FB5D4D" w:rsidRPr="00063150">
        <w:rPr>
          <w:rFonts w:ascii="Times New Roman" w:hAnsi="Times New Roman" w:cs="Times New Roman"/>
          <w:sz w:val="24"/>
          <w:szCs w:val="24"/>
        </w:rPr>
        <w:t xml:space="preserve"> </w:t>
      </w:r>
      <w:r w:rsidR="00FB5D4D" w:rsidRPr="00063150">
        <w:rPr>
          <w:rFonts w:ascii="Times New Roman" w:hAnsi="Times New Roman" w:cs="Times New Roman"/>
          <w:b/>
          <w:sz w:val="24"/>
          <w:szCs w:val="24"/>
        </w:rPr>
        <w:t>(A)</w:t>
      </w:r>
      <w:r w:rsidR="00FB5D4D" w:rsidRPr="00063150">
        <w:rPr>
          <w:rFonts w:ascii="Times New Roman" w:hAnsi="Times New Roman" w:cs="Times New Roman"/>
          <w:sz w:val="24"/>
          <w:szCs w:val="24"/>
        </w:rPr>
        <w:t xml:space="preserve"> </w:t>
      </w:r>
      <w:r w:rsidR="00B65DAF" w:rsidRPr="00063150">
        <w:rPr>
          <w:rFonts w:ascii="Times New Roman" w:hAnsi="Times New Roman" w:cs="Times New Roman"/>
          <w:sz w:val="24"/>
          <w:szCs w:val="24"/>
        </w:rPr>
        <w:t xml:space="preserve">Data distribution </w:t>
      </w:r>
      <w:r w:rsidR="00FB5D4D" w:rsidRPr="00063150">
        <w:rPr>
          <w:rFonts w:ascii="Times New Roman" w:hAnsi="Times New Roman" w:cs="Times New Roman"/>
          <w:sz w:val="24"/>
          <w:szCs w:val="24"/>
        </w:rPr>
        <w:t xml:space="preserve">with </w:t>
      </w:r>
      <w:r w:rsidR="00B65DAF" w:rsidRPr="00063150">
        <w:rPr>
          <w:rFonts w:ascii="Times New Roman" w:hAnsi="Times New Roman" w:cs="Times New Roman"/>
          <w:sz w:val="24"/>
          <w:szCs w:val="24"/>
          <w:lang w:val="en-IN" w:eastAsia="en-IN"/>
        </w:rPr>
        <w:t xml:space="preserve">30,582 blast hits, 53,210 without blast hit, 4,217 with mapping results and 20,615 annotated sequences  </w:t>
      </w:r>
      <w:r w:rsidR="00FB5D4D" w:rsidRPr="00063150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="00FB5D4D" w:rsidRPr="00063150">
        <w:rPr>
          <w:rFonts w:ascii="Times New Roman" w:hAnsi="Times New Roman" w:cs="Times New Roman"/>
          <w:sz w:val="24"/>
          <w:szCs w:val="24"/>
        </w:rPr>
        <w:t xml:space="preserve">Annotation distribution; Most sequences have between 1 and 6 GO terms annotated; </w:t>
      </w:r>
      <w:r w:rsidR="00EE5181" w:rsidRPr="00EE5181">
        <w:rPr>
          <w:rFonts w:ascii="Times New Roman" w:hAnsi="Times New Roman" w:cs="Times New Roman"/>
          <w:b/>
          <w:sz w:val="24"/>
          <w:szCs w:val="24"/>
        </w:rPr>
        <w:t>(C)</w:t>
      </w:r>
      <w:r w:rsidR="00EE5181" w:rsidRPr="00063150">
        <w:rPr>
          <w:rFonts w:ascii="Times New Roman" w:hAnsi="Times New Roman" w:cs="Times New Roman"/>
          <w:sz w:val="24"/>
          <w:szCs w:val="24"/>
        </w:rPr>
        <w:t xml:space="preserve"> </w:t>
      </w:r>
      <w:r w:rsidR="00FB5D4D" w:rsidRPr="00063150">
        <w:rPr>
          <w:rFonts w:ascii="Times New Roman" w:hAnsi="Times New Roman" w:cs="Times New Roman"/>
          <w:sz w:val="24"/>
          <w:szCs w:val="24"/>
        </w:rPr>
        <w:t xml:space="preserve">GO-level distribution. </w:t>
      </w:r>
      <w:r w:rsidR="00C55298">
        <w:rPr>
          <w:rFonts w:ascii="Times New Roman" w:hAnsi="Times New Roman" w:cs="Times New Roman"/>
          <w:i/>
          <w:sz w:val="24"/>
          <w:szCs w:val="24"/>
        </w:rPr>
        <w:t>R. ferrugineus</w:t>
      </w:r>
      <w:r w:rsidR="00C55298" w:rsidRPr="0058687D">
        <w:rPr>
          <w:rFonts w:ascii="Times New Roman" w:hAnsi="Times New Roman" w:cs="Times New Roman"/>
          <w:sz w:val="24"/>
          <w:szCs w:val="24"/>
        </w:rPr>
        <w:t xml:space="preserve"> </w:t>
      </w:r>
      <w:r w:rsidR="00FB5D4D" w:rsidRPr="00063150">
        <w:rPr>
          <w:rFonts w:ascii="Times New Roman" w:hAnsi="Times New Roman" w:cs="Times New Roman"/>
          <w:sz w:val="24"/>
          <w:szCs w:val="24"/>
        </w:rPr>
        <w:t xml:space="preserve">sequence GO terms representation for biological process (BP), molecular function (MF) and cellular component (CC) ontologies. The mean GO-level is </w:t>
      </w:r>
      <w:r w:rsidR="00B65DAF" w:rsidRPr="00063150">
        <w:rPr>
          <w:rFonts w:ascii="Times New Roman" w:hAnsi="Times New Roman" w:cs="Times New Roman"/>
          <w:sz w:val="24"/>
          <w:szCs w:val="24"/>
        </w:rPr>
        <w:t>4</w:t>
      </w:r>
      <w:r w:rsidR="00FB5D4D" w:rsidRPr="00063150">
        <w:rPr>
          <w:rFonts w:ascii="Times New Roman" w:hAnsi="Times New Roman" w:cs="Times New Roman"/>
          <w:sz w:val="24"/>
          <w:szCs w:val="24"/>
        </w:rPr>
        <w:t>.</w:t>
      </w:r>
      <w:r w:rsidR="00B65DAF" w:rsidRPr="00063150">
        <w:rPr>
          <w:rFonts w:ascii="Times New Roman" w:hAnsi="Times New Roman" w:cs="Times New Roman"/>
          <w:sz w:val="24"/>
          <w:szCs w:val="24"/>
        </w:rPr>
        <w:t>385</w:t>
      </w:r>
      <w:r w:rsidR="00FB5D4D" w:rsidRPr="00063150">
        <w:rPr>
          <w:rFonts w:ascii="Times New Roman" w:hAnsi="Times New Roman" w:cs="Times New Roman"/>
          <w:sz w:val="24"/>
          <w:szCs w:val="24"/>
        </w:rPr>
        <w:t xml:space="preserve"> and </w:t>
      </w:r>
      <w:r w:rsidR="00B65DAF" w:rsidRPr="00063150">
        <w:rPr>
          <w:rFonts w:ascii="Times New Roman" w:hAnsi="Times New Roman" w:cs="Times New Roman"/>
          <w:sz w:val="24"/>
          <w:szCs w:val="24"/>
        </w:rPr>
        <w:t>97437</w:t>
      </w:r>
      <w:r w:rsidR="00FB5D4D" w:rsidRPr="00063150">
        <w:rPr>
          <w:rFonts w:ascii="Times New Roman" w:hAnsi="Times New Roman" w:cs="Times New Roman"/>
          <w:sz w:val="24"/>
          <w:szCs w:val="24"/>
        </w:rPr>
        <w:t xml:space="preserve"> annotations could be assigned; </w:t>
      </w:r>
      <w:r w:rsidR="00FB5D4D" w:rsidRPr="00063150">
        <w:rPr>
          <w:rFonts w:ascii="Times New Roman" w:hAnsi="Times New Roman" w:cs="Times New Roman"/>
          <w:b/>
          <w:sz w:val="24"/>
          <w:szCs w:val="24"/>
        </w:rPr>
        <w:t>(D)</w:t>
      </w:r>
      <w:r w:rsidR="00FB5D4D" w:rsidRPr="00063150">
        <w:rPr>
          <w:rFonts w:ascii="Times New Roman" w:hAnsi="Times New Roman" w:cs="Times New Roman"/>
          <w:sz w:val="24"/>
          <w:szCs w:val="24"/>
        </w:rPr>
        <w:t xml:space="preserve"> Number of GO-terms for </w:t>
      </w:r>
      <w:r w:rsidR="000D62FB" w:rsidRPr="000D62FB">
        <w:rPr>
          <w:rFonts w:asciiTheme="majorBidi" w:hAnsiTheme="majorBidi" w:cstheme="majorBidi"/>
          <w:bCs/>
          <w:i/>
          <w:sz w:val="24"/>
          <w:szCs w:val="24"/>
        </w:rPr>
        <w:t>R. ferrugineus</w:t>
      </w:r>
      <w:r w:rsidR="000D62FB" w:rsidRPr="00593659">
        <w:rPr>
          <w:b/>
        </w:rPr>
        <w:t xml:space="preserve"> </w:t>
      </w:r>
      <w:r w:rsidR="00FB5D4D" w:rsidRPr="00063150">
        <w:rPr>
          <w:rFonts w:ascii="Times New Roman" w:hAnsi="Times New Roman" w:cs="Times New Roman"/>
          <w:sz w:val="24"/>
          <w:szCs w:val="24"/>
        </w:rPr>
        <w:t xml:space="preserve">sequences with length (x). The length of most GO term annotated </w:t>
      </w:r>
      <w:r w:rsidR="00C55298">
        <w:rPr>
          <w:rFonts w:ascii="Times New Roman" w:hAnsi="Times New Roman" w:cs="Times New Roman"/>
          <w:i/>
          <w:sz w:val="24"/>
          <w:szCs w:val="24"/>
        </w:rPr>
        <w:t>R. ferrugineus</w:t>
      </w:r>
      <w:r w:rsidR="00C55298" w:rsidRPr="0058687D">
        <w:rPr>
          <w:rFonts w:ascii="Times New Roman" w:hAnsi="Times New Roman" w:cs="Times New Roman"/>
          <w:sz w:val="24"/>
          <w:szCs w:val="24"/>
        </w:rPr>
        <w:t xml:space="preserve"> </w:t>
      </w:r>
      <w:r w:rsidR="00FB5D4D" w:rsidRPr="00063150">
        <w:rPr>
          <w:rFonts w:ascii="Times New Roman" w:hAnsi="Times New Roman" w:cs="Times New Roman"/>
          <w:sz w:val="24"/>
          <w:szCs w:val="24"/>
        </w:rPr>
        <w:t xml:space="preserve">sequences </w:t>
      </w:r>
      <w:r w:rsidR="00D0752A" w:rsidRPr="00063150">
        <w:rPr>
          <w:rFonts w:ascii="Times New Roman" w:hAnsi="Times New Roman" w:cs="Times New Roman"/>
          <w:sz w:val="24"/>
          <w:szCs w:val="24"/>
        </w:rPr>
        <w:t xml:space="preserve">with average </w:t>
      </w:r>
      <w:r w:rsidR="00C55298">
        <w:rPr>
          <w:rFonts w:ascii="Times New Roman" w:hAnsi="Times New Roman" w:cs="Times New Roman"/>
          <w:sz w:val="24"/>
          <w:szCs w:val="24"/>
        </w:rPr>
        <w:t>857</w:t>
      </w:r>
      <w:r w:rsidR="00D0752A" w:rsidRPr="00063150">
        <w:rPr>
          <w:rFonts w:ascii="Times New Roman" w:hAnsi="Times New Roman" w:cs="Times New Roman"/>
          <w:sz w:val="24"/>
          <w:szCs w:val="24"/>
        </w:rPr>
        <w:t xml:space="preserve"> bp</w:t>
      </w:r>
      <w:r w:rsidR="00FB5D4D" w:rsidRPr="00063150">
        <w:rPr>
          <w:rFonts w:ascii="Times New Roman" w:hAnsi="Times New Roman" w:cs="Times New Roman"/>
          <w:sz w:val="24"/>
          <w:szCs w:val="24"/>
        </w:rPr>
        <w:t>;</w:t>
      </w:r>
      <w:r w:rsidR="00FB5D4D" w:rsidRPr="00063150">
        <w:rPr>
          <w:rFonts w:ascii="Times New Roman" w:hAnsi="Times New Roman" w:cs="Times New Roman"/>
          <w:b/>
          <w:sz w:val="24"/>
          <w:szCs w:val="24"/>
        </w:rPr>
        <w:t xml:space="preserve"> (E) </w:t>
      </w:r>
      <w:r w:rsidR="00FB5D4D" w:rsidRPr="00063150">
        <w:rPr>
          <w:rFonts w:ascii="Times New Roman" w:hAnsi="Times New Roman" w:cs="Times New Roman"/>
          <w:sz w:val="24"/>
          <w:szCs w:val="24"/>
        </w:rPr>
        <w:t xml:space="preserve">Annotation score distribution; and </w:t>
      </w:r>
      <w:r w:rsidR="00FB5D4D" w:rsidRPr="00063150">
        <w:rPr>
          <w:rFonts w:ascii="Times New Roman" w:hAnsi="Times New Roman" w:cs="Times New Roman"/>
          <w:b/>
          <w:sz w:val="24"/>
          <w:szCs w:val="24"/>
        </w:rPr>
        <w:t>(F)</w:t>
      </w:r>
      <w:r w:rsidR="00FB5D4D" w:rsidRPr="00063150">
        <w:rPr>
          <w:rFonts w:ascii="Times New Roman" w:hAnsi="Times New Roman" w:cs="Times New Roman"/>
          <w:sz w:val="24"/>
          <w:szCs w:val="24"/>
        </w:rPr>
        <w:t xml:space="preserve"> Percentage of </w:t>
      </w:r>
      <w:r w:rsidR="00C55298">
        <w:rPr>
          <w:rFonts w:ascii="Times New Roman" w:hAnsi="Times New Roman" w:cs="Times New Roman"/>
          <w:i/>
          <w:sz w:val="24"/>
          <w:szCs w:val="24"/>
        </w:rPr>
        <w:t>R. ferrugineus</w:t>
      </w:r>
      <w:r w:rsidR="00C55298" w:rsidRPr="0058687D">
        <w:rPr>
          <w:rFonts w:ascii="Times New Roman" w:hAnsi="Times New Roman" w:cs="Times New Roman"/>
          <w:sz w:val="24"/>
          <w:szCs w:val="24"/>
        </w:rPr>
        <w:t xml:space="preserve"> </w:t>
      </w:r>
      <w:r w:rsidR="00FB5D4D" w:rsidRPr="00063150">
        <w:rPr>
          <w:rFonts w:ascii="Times New Roman" w:hAnsi="Times New Roman" w:cs="Times New Roman"/>
          <w:sz w:val="24"/>
          <w:szCs w:val="24"/>
        </w:rPr>
        <w:t>sequences with length (x) annotated.</w:t>
      </w:r>
    </w:p>
    <w:p w:rsidR="00FB5D4D" w:rsidRPr="00063150" w:rsidRDefault="00FB5D4D" w:rsidP="00A47F4E">
      <w:pPr>
        <w:rPr>
          <w:rFonts w:ascii="Times New Roman" w:hAnsi="Times New Roman" w:cs="Times New Roman"/>
          <w:sz w:val="24"/>
          <w:szCs w:val="24"/>
        </w:rPr>
      </w:pPr>
    </w:p>
    <w:p w:rsidR="00FB5D4D" w:rsidRPr="00FB5D4D" w:rsidRDefault="00FB5D4D" w:rsidP="00A47F4E">
      <w:pPr>
        <w:rPr>
          <w:rFonts w:ascii="Times New Roman" w:hAnsi="Times New Roman" w:cs="Times New Roman"/>
          <w:sz w:val="24"/>
          <w:szCs w:val="24"/>
        </w:rPr>
      </w:pPr>
    </w:p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0276DC" w:rsidRPr="000276DC" w:rsidRDefault="004464AA" w:rsidP="000276DC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881472" behindDoc="0" locked="0" layoutInCell="1" allowOverlap="1" wp14:anchorId="2027B838" wp14:editId="2ED2FFEE">
                <wp:simplePos x="0" y="0"/>
                <wp:positionH relativeFrom="column">
                  <wp:posOffset>3805555</wp:posOffset>
                </wp:positionH>
                <wp:positionV relativeFrom="paragraph">
                  <wp:posOffset>155575</wp:posOffset>
                </wp:positionV>
                <wp:extent cx="310243" cy="277586"/>
                <wp:effectExtent l="0" t="0" r="0" b="825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243" cy="2775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64AA" w:rsidRPr="00F222D0" w:rsidRDefault="004464AA">
                            <w:pPr>
                              <w:rPr>
                                <w:b/>
                              </w:rPr>
                            </w:pPr>
                            <w:r w:rsidRPr="00F222D0"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27B838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299.65pt;margin-top:12.25pt;width:24.45pt;height:21.85pt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" fillcolor="white [3201]" stroked="f" strokeweight=".5pt">
                <v:textbox>
                  <w:txbxContent>
                    <w:p w:rsidR="004464AA" w:rsidRPr="00F222D0" w:rsidRDefault="004464AA">
                      <w:pPr>
                        <w:rPr>
                          <w:b/>
                        </w:rPr>
                      </w:pPr>
                      <w:r w:rsidRPr="00F222D0"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79424" behindDoc="0" locked="0" layoutInCell="1" allowOverlap="1" wp14:anchorId="6FB12127" wp14:editId="7951D13F">
                <wp:simplePos x="0" y="0"/>
                <wp:positionH relativeFrom="column">
                  <wp:posOffset>802277</wp:posOffset>
                </wp:positionH>
                <wp:positionV relativeFrom="paragraph">
                  <wp:posOffset>145415</wp:posOffset>
                </wp:positionV>
                <wp:extent cx="310243" cy="277586"/>
                <wp:effectExtent l="0" t="0" r="0" b="825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243" cy="2775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64AA" w:rsidRPr="00F222D0" w:rsidRDefault="004464AA">
                            <w:pPr>
                              <w:rPr>
                                <w:b/>
                              </w:rPr>
                            </w:pPr>
                            <w:r w:rsidRPr="00F222D0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B12127" id="Text Box 6" o:spid="_x0000_s1083" type="#_x0000_t202" style="position:absolute;margin-left:63.15pt;margin-top:11.45pt;width:24.45pt;height:21.85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" fillcolor="white [3201]" stroked="f" strokeweight=".5pt">
                <v:textbox>
                  <w:txbxContent>
                    <w:p w:rsidR="004464AA" w:rsidRPr="00F222D0" w:rsidRDefault="004464AA">
                      <w:pPr>
                        <w:rPr>
                          <w:b/>
                        </w:rPr>
                      </w:pPr>
                      <w:r w:rsidRPr="00F222D0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276DC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2D5564C" wp14:editId="5D5C778D">
                <wp:simplePos x="0" y="0"/>
                <wp:positionH relativeFrom="column">
                  <wp:posOffset>3116911</wp:posOffset>
                </wp:positionH>
                <wp:positionV relativeFrom="paragraph">
                  <wp:posOffset>175426</wp:posOffset>
                </wp:positionV>
                <wp:extent cx="3586039" cy="2115047"/>
                <wp:effectExtent l="0" t="0" r="0" b="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6039" cy="21150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76DC" w:rsidRDefault="00BF6460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3396615" cy="1911985"/>
                                  <wp:effectExtent l="0" t="0" r="0" b="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Anno distribution.png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396615" cy="19119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D5564C" id="Text Box 48" o:spid="_x0000_s1028" type="#_x0000_t202" style="position:absolute;margin-left:245.45pt;margin-top:13.8pt;width:282.35pt;height:166.55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" fillcolor="white [3201]" stroked="f" strokeweight=".5pt">
                <v:textbox>
                  <w:txbxContent>
                    <w:p w:rsidR="000276DC" w:rsidRDefault="00BF6460">
                      <w:bookmarkStart w:id="1" w:name="_GoBack"/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3396615" cy="1911985"/>
                            <wp:effectExtent l="0" t="0" r="0" b="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Anno distribution.png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396615" cy="19119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="000276DC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F63432D" wp14:editId="5E14DEDA">
                <wp:simplePos x="0" y="0"/>
                <wp:positionH relativeFrom="column">
                  <wp:posOffset>15903</wp:posOffset>
                </wp:positionH>
                <wp:positionV relativeFrom="paragraph">
                  <wp:posOffset>174929</wp:posOffset>
                </wp:positionV>
                <wp:extent cx="2981739" cy="2115047"/>
                <wp:effectExtent l="0" t="0" r="0" b="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1739" cy="211504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76DC" w:rsidRDefault="00BF6460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2792095" cy="1571625"/>
                                  <wp:effectExtent l="0" t="0" r="8255" b="9525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data distribution.png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792095" cy="15716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63432D" id="Text Box 47" o:spid="_x0000_s1029" type="#_x0000_t202" style="position:absolute;margin-left:1.25pt;margin-top:13.75pt;width:234.8pt;height:166.5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" filled="f" stroked="f" strokeweight=".5pt">
                <v:textbox>
                  <w:txbxContent>
                    <w:p w:rsidR="000276DC" w:rsidRDefault="00BF6460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2792095" cy="1571625"/>
                            <wp:effectExtent l="0" t="0" r="8255" b="9525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data distribution.png"/>
                                    <pic:cNvPicPr/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792095" cy="15716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0276DC" w:rsidRPr="000276DC" w:rsidRDefault="000276DC" w:rsidP="000276DC"/>
    <w:p w:rsidR="000276DC" w:rsidRPr="000276DC" w:rsidRDefault="000276DC" w:rsidP="000276DC"/>
    <w:p w:rsidR="000276DC" w:rsidRPr="000276DC" w:rsidRDefault="000276DC" w:rsidP="000276DC"/>
    <w:p w:rsidR="000276DC" w:rsidRPr="000276DC" w:rsidRDefault="000276DC" w:rsidP="000276DC"/>
    <w:p w:rsidR="000276DC" w:rsidRPr="000276DC" w:rsidRDefault="000276DC" w:rsidP="000276DC"/>
    <w:p w:rsidR="000276DC" w:rsidRPr="000276DC" w:rsidRDefault="000276DC" w:rsidP="000276DC"/>
    <w:p w:rsidR="000276DC" w:rsidRDefault="00BF6460" w:rsidP="000276DC">
      <w:r>
        <w:rPr>
          <w:noProof/>
        </w:rPr>
        <mc:AlternateContent>
          <mc:Choice Requires="wps">
            <w:drawing>
              <wp:anchor distT="0" distB="0" distL="114300" distR="114300" simplePos="0" relativeHeight="251883520" behindDoc="0" locked="0" layoutInCell="1" allowOverlap="1" wp14:anchorId="30F1703E" wp14:editId="396BCDFF">
                <wp:simplePos x="0" y="0"/>
                <wp:positionH relativeFrom="column">
                  <wp:posOffset>885190</wp:posOffset>
                </wp:positionH>
                <wp:positionV relativeFrom="paragraph">
                  <wp:posOffset>243205</wp:posOffset>
                </wp:positionV>
                <wp:extent cx="309880" cy="277495"/>
                <wp:effectExtent l="0" t="0" r="0" b="825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2774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64AA" w:rsidRPr="00F222D0" w:rsidRDefault="004464AA">
                            <w:pPr>
                              <w:rPr>
                                <w:b/>
                              </w:rPr>
                            </w:pPr>
                            <w:r w:rsidRPr="00F222D0"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F1703E" id="Text Box 33" o:spid="_x0000_s1030" type="#_x0000_t202" style="position:absolute;margin-left:69.7pt;margin-top:19.15pt;width:24.4pt;height:21.85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" fillcolor="white [3201]" stroked="f" strokeweight=".5pt">
                <v:textbox>
                  <w:txbxContent>
                    <w:p w:rsidR="004464AA" w:rsidRPr="00F222D0" w:rsidRDefault="004464AA">
                      <w:pPr>
                        <w:rPr>
                          <w:b/>
                        </w:rPr>
                      </w:pPr>
                      <w:r w:rsidRPr="00F222D0">
                        <w:rPr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D9790C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45525EA" wp14:editId="519C3D5A">
                <wp:simplePos x="0" y="0"/>
                <wp:positionH relativeFrom="column">
                  <wp:posOffset>-59871</wp:posOffset>
                </wp:positionH>
                <wp:positionV relativeFrom="paragraph">
                  <wp:posOffset>302714</wp:posOffset>
                </wp:positionV>
                <wp:extent cx="3559628" cy="2136775"/>
                <wp:effectExtent l="0" t="0" r="3175" b="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9628" cy="2136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76DC" w:rsidRDefault="00BF6460" w:rsidP="000276D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6424868" wp14:editId="47E0930D">
                                  <wp:extent cx="3369945" cy="1539240"/>
                                  <wp:effectExtent l="0" t="0" r="1905" b="3810"/>
                                  <wp:docPr id="4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Go level distr.png"/>
                                          <pic:cNvPicPr/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369945" cy="15392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5525EA" id="Text Box 50" o:spid="_x0000_s1031" type="#_x0000_t202" style="position:absolute;margin-left:-4.7pt;margin-top:23.85pt;width:280.3pt;height:168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" fillcolor="white [3201]" stroked="f" strokeweight=".5pt">
                <v:textbox>
                  <w:txbxContent>
                    <w:p w:rsidR="000276DC" w:rsidRDefault="00BF6460" w:rsidP="000276DC">
                      <w:r>
                        <w:rPr>
                          <w:noProof/>
                        </w:rPr>
                        <w:drawing>
                          <wp:inline distT="0" distB="0" distL="0" distR="0" wp14:anchorId="56424868" wp14:editId="47E0930D">
                            <wp:extent cx="3369945" cy="1539240"/>
                            <wp:effectExtent l="0" t="0" r="1905" b="3810"/>
                            <wp:docPr id="4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Go level distr.png"/>
                                    <pic:cNvPicPr/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369945" cy="15392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0276DC" w:rsidRDefault="004464AA" w:rsidP="000276DC">
      <w:r>
        <w:rPr>
          <w:noProof/>
        </w:rPr>
        <mc:AlternateContent>
          <mc:Choice Requires="wps">
            <w:drawing>
              <wp:anchor distT="0" distB="0" distL="114300" distR="114300" simplePos="0" relativeHeight="251885568" behindDoc="0" locked="0" layoutInCell="1" allowOverlap="1" wp14:anchorId="58CF8870" wp14:editId="2CB22354">
                <wp:simplePos x="0" y="0"/>
                <wp:positionH relativeFrom="column">
                  <wp:posOffset>3456033</wp:posOffset>
                </wp:positionH>
                <wp:positionV relativeFrom="paragraph">
                  <wp:posOffset>130719</wp:posOffset>
                </wp:positionV>
                <wp:extent cx="309880" cy="277495"/>
                <wp:effectExtent l="0" t="0" r="0" b="8255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2774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64AA" w:rsidRDefault="004464AA">
                            <w:r w:rsidRPr="00F222D0">
                              <w:rPr>
                                <w:b/>
                              </w:rPr>
                              <w:t>D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CF8870" id="Text Box 34" o:spid="_x0000_s1032" type="#_x0000_t202" style="position:absolute;margin-left:272.15pt;margin-top:10.3pt;width:24.4pt;height:21.85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" fillcolor="white [3201]" stroked="f" strokeweight=".5pt">
                <v:textbox>
                  <w:txbxContent>
                    <w:p w:rsidR="004464AA" w:rsidRDefault="004464AA">
                      <w:r w:rsidRPr="00F222D0">
                        <w:rPr>
                          <w:b/>
                        </w:rPr>
                        <w:t>D</w:t>
                      </w:r>
                      <w: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0276DC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1504B15" wp14:editId="505D2691">
                <wp:simplePos x="0" y="0"/>
                <wp:positionH relativeFrom="column">
                  <wp:posOffset>3403048</wp:posOffset>
                </wp:positionH>
                <wp:positionV relativeFrom="paragraph">
                  <wp:posOffset>174625</wp:posOffset>
                </wp:positionV>
                <wp:extent cx="2981739" cy="2115047"/>
                <wp:effectExtent l="0" t="0" r="9525" b="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1739" cy="21150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76DC" w:rsidRDefault="00BF6460" w:rsidP="000276D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2792095" cy="1571625"/>
                                  <wp:effectExtent l="0" t="0" r="8255" b="9525"/>
                                  <wp:docPr id="8" name="Picture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no of anno seq with length.png"/>
                                          <pic:cNvPicPr/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792095" cy="15716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504B15" id="Text Box 49" o:spid="_x0000_s1033" type="#_x0000_t202" style="position:absolute;margin-left:267.95pt;margin-top:13.75pt;width:234.8pt;height:166.5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" fillcolor="white [3201]" stroked="f" strokeweight=".5pt">
                <v:textbox>
                  <w:txbxContent>
                    <w:p w:rsidR="000276DC" w:rsidRDefault="00BF6460" w:rsidP="000276DC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2792095" cy="1571625"/>
                            <wp:effectExtent l="0" t="0" r="8255" b="9525"/>
                            <wp:docPr id="8" name="Picture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no of anno seq with length.png"/>
                                    <pic:cNvPicPr/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792095" cy="15716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0276DC" w:rsidRPr="000276DC" w:rsidRDefault="000276DC" w:rsidP="000276DC"/>
    <w:p w:rsidR="000276DC" w:rsidRPr="000276DC" w:rsidRDefault="000276DC" w:rsidP="000276DC"/>
    <w:p w:rsidR="000276DC" w:rsidRPr="000276DC" w:rsidRDefault="000276DC" w:rsidP="000276DC"/>
    <w:p w:rsidR="000276DC" w:rsidRPr="000276DC" w:rsidRDefault="000276DC" w:rsidP="000276DC"/>
    <w:p w:rsidR="000276DC" w:rsidRPr="000276DC" w:rsidRDefault="000276DC" w:rsidP="000276DC"/>
    <w:p w:rsidR="000276DC" w:rsidRPr="000276DC" w:rsidRDefault="00D9790C" w:rsidP="000276DC"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CD6BAA5" wp14:editId="74C30BED">
                <wp:simplePos x="0" y="0"/>
                <wp:positionH relativeFrom="column">
                  <wp:posOffset>220894</wp:posOffset>
                </wp:positionH>
                <wp:positionV relativeFrom="paragraph">
                  <wp:posOffset>258759</wp:posOffset>
                </wp:positionV>
                <wp:extent cx="2953821" cy="236306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3821" cy="2363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9790C" w:rsidRPr="00D9790C" w:rsidRDefault="00D9790C">
                            <w:pPr>
                              <w:rPr>
                                <w:sz w:val="16"/>
                              </w:rPr>
                            </w:pPr>
                            <w:r w:rsidRPr="00D9790C">
                              <w:rPr>
                                <w:sz w:val="16"/>
                              </w:rPr>
                              <w:t>P: Biological process, F: Molecular function</w:t>
                            </w:r>
                            <w:r>
                              <w:rPr>
                                <w:sz w:val="16"/>
                              </w:rPr>
                              <w:t>; C: cellular compon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D6BAA5" id="Text Box 5" o:spid="_x0000_s1090" type="#_x0000_t202" style="position:absolute;margin-left:17.4pt;margin-top:20.35pt;width:232.6pt;height:18.6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" fillcolor="white [3201]" stroked="f" strokeweight=".5pt">
                <v:textbox>
                  <w:txbxContent>
                    <w:p w:rsidR="00D9790C" w:rsidRPr="00D9790C" w:rsidRDefault="00D9790C">
                      <w:pPr>
                        <w:rPr>
                          <w:sz w:val="16"/>
                        </w:rPr>
                      </w:pPr>
                      <w:r w:rsidRPr="00D9790C">
                        <w:rPr>
                          <w:sz w:val="16"/>
                        </w:rPr>
                        <w:t>P: Biological process, F: Molecular function</w:t>
                      </w:r>
                      <w:r>
                        <w:rPr>
                          <w:sz w:val="16"/>
                        </w:rPr>
                        <w:t>; C: cellular component</w:t>
                      </w:r>
                    </w:p>
                  </w:txbxContent>
                </v:textbox>
              </v:shape>
            </w:pict>
          </mc:Fallback>
        </mc:AlternateContent>
      </w:r>
    </w:p>
    <w:p w:rsidR="000276DC" w:rsidRPr="000276DC" w:rsidRDefault="000276DC" w:rsidP="000276DC"/>
    <w:p w:rsidR="000276DC" w:rsidRPr="000276DC" w:rsidRDefault="000276DC" w:rsidP="000276DC"/>
    <w:p w:rsidR="000276DC" w:rsidRDefault="000276DC" w:rsidP="000276DC"/>
    <w:p w:rsidR="00B67318" w:rsidRPr="00A47F4E" w:rsidRDefault="004464AA" w:rsidP="00F126DB">
      <w:r>
        <w:rPr>
          <w:noProof/>
        </w:rPr>
        <mc:AlternateContent>
          <mc:Choice Requires="wps">
            <w:drawing>
              <wp:anchor distT="0" distB="0" distL="114300" distR="114300" simplePos="0" relativeHeight="251889664" behindDoc="0" locked="0" layoutInCell="1" allowOverlap="1" wp14:anchorId="4B501B8C" wp14:editId="5B3DA246">
                <wp:simplePos x="0" y="0"/>
                <wp:positionH relativeFrom="column">
                  <wp:posOffset>3456668</wp:posOffset>
                </wp:positionH>
                <wp:positionV relativeFrom="paragraph">
                  <wp:posOffset>114300</wp:posOffset>
                </wp:positionV>
                <wp:extent cx="309880" cy="277495"/>
                <wp:effectExtent l="0" t="0" r="0" b="8255"/>
                <wp:wrapNone/>
                <wp:docPr id="99" name="Text Box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2774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64AA" w:rsidRPr="00F222D0" w:rsidRDefault="004464AA">
                            <w:pPr>
                              <w:rPr>
                                <w:b/>
                              </w:rPr>
                            </w:pPr>
                            <w:r w:rsidRPr="00F222D0">
                              <w:rPr>
                                <w:b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501B8C" id="Text Box 99" o:spid="_x0000_s1091" type="#_x0000_t202" style="position:absolute;margin-left:272.2pt;margin-top:9pt;width:24.4pt;height:21.85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" fillcolor="white [3201]" stroked="f" strokeweight=".5pt">
                <v:textbox>
                  <w:txbxContent>
                    <w:p w:rsidR="004464AA" w:rsidRPr="00F222D0" w:rsidRDefault="004464AA">
                      <w:pPr>
                        <w:rPr>
                          <w:b/>
                        </w:rPr>
                      </w:pPr>
                      <w:r w:rsidRPr="00F222D0">
                        <w:rPr>
                          <w:b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87616" behindDoc="0" locked="0" layoutInCell="1" allowOverlap="1" wp14:anchorId="0621FB58" wp14:editId="60B40A0D">
                <wp:simplePos x="0" y="0"/>
                <wp:positionH relativeFrom="column">
                  <wp:posOffset>383540</wp:posOffset>
                </wp:positionH>
                <wp:positionV relativeFrom="paragraph">
                  <wp:posOffset>114753</wp:posOffset>
                </wp:positionV>
                <wp:extent cx="309880" cy="277495"/>
                <wp:effectExtent l="0" t="0" r="0" b="8255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2774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64AA" w:rsidRPr="00F222D0" w:rsidRDefault="004464AA">
                            <w:pPr>
                              <w:rPr>
                                <w:b/>
                              </w:rPr>
                            </w:pPr>
                            <w:r w:rsidRPr="00F222D0">
                              <w:rPr>
                                <w:b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21FB58" id="Text Box 54" o:spid="_x0000_s1092" type="#_x0000_t202" style="position:absolute;margin-left:30.2pt;margin-top:9.05pt;width:24.4pt;height:21.85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" fillcolor="white [3201]" stroked="f" strokeweight=".5pt">
                <v:textbox>
                  <w:txbxContent>
                    <w:p w:rsidR="004464AA" w:rsidRPr="00F222D0" w:rsidRDefault="004464AA">
                      <w:pPr>
                        <w:rPr>
                          <w:b/>
                        </w:rPr>
                      </w:pPr>
                      <w:r w:rsidRPr="00F222D0">
                        <w:rPr>
                          <w:b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0276DC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11556B7" wp14:editId="7AAC73FB">
                <wp:simplePos x="0" y="0"/>
                <wp:positionH relativeFrom="column">
                  <wp:posOffset>3403048</wp:posOffset>
                </wp:positionH>
                <wp:positionV relativeFrom="paragraph">
                  <wp:posOffset>174625</wp:posOffset>
                </wp:positionV>
                <wp:extent cx="2981739" cy="2115047"/>
                <wp:effectExtent l="0" t="0" r="9525" b="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1739" cy="21150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76DC" w:rsidRDefault="00BF6460" w:rsidP="000276D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2792095" cy="1571625"/>
                                  <wp:effectExtent l="0" t="0" r="8255" b="9525"/>
                                  <wp:docPr id="10" name="Picture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percentage of ann seq with length.png"/>
                                          <pic:cNvPicPr/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792095" cy="15716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1556B7" id="Text Box 51" o:spid="_x0000_s1037" type="#_x0000_t202" style="position:absolute;margin-left:267.95pt;margin-top:13.75pt;width:234.8pt;height:166.5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" fillcolor="white [3201]" stroked="f" strokeweight=".5pt">
                <v:textbox>
                  <w:txbxContent>
                    <w:p w:rsidR="000276DC" w:rsidRDefault="00BF6460" w:rsidP="000276DC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2792095" cy="1571625"/>
                            <wp:effectExtent l="0" t="0" r="8255" b="9525"/>
                            <wp:docPr id="10" name="Picture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percentage of ann seq with length.png"/>
                                    <pic:cNvPicPr/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792095" cy="15716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0276DC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4EA6BA7" wp14:editId="7030CF17">
                <wp:simplePos x="0" y="0"/>
                <wp:positionH relativeFrom="column">
                  <wp:posOffset>15903</wp:posOffset>
                </wp:positionH>
                <wp:positionV relativeFrom="paragraph">
                  <wp:posOffset>174929</wp:posOffset>
                </wp:positionV>
                <wp:extent cx="2981739" cy="2115047"/>
                <wp:effectExtent l="0" t="0" r="9525" b="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1739" cy="21150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76DC" w:rsidRDefault="00BF6460" w:rsidP="000276D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2792095" cy="1571625"/>
                                  <wp:effectExtent l="0" t="0" r="8255" b="9525"/>
                                  <wp:docPr id="9" name="Picture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Anno score distribution.png"/>
                                          <pic:cNvPicPr/>
                                        </pic:nvPicPr>
                                        <pic:blipFill>
                                          <a:blip r:embed="rId1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792095" cy="15716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EA6BA7" id="Text Box 52" o:spid="_x0000_s1038" type="#_x0000_t202" style="position:absolute;margin-left:1.25pt;margin-top:13.75pt;width:234.8pt;height:166.5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" fillcolor="white [3201]" stroked="f" strokeweight=".5pt">
                <v:textbox>
                  <w:txbxContent>
                    <w:p w:rsidR="000276DC" w:rsidRDefault="00BF6460" w:rsidP="000276DC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2792095" cy="1571625"/>
                            <wp:effectExtent l="0" t="0" r="8255" b="9525"/>
                            <wp:docPr id="9" name="Picture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Anno score distribution.png"/>
                                    <pic:cNvPicPr/>
                                  </pic:nvPicPr>
                                  <pic:blipFill>
                                    <a:blip r:embed="rId1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792095" cy="15716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sectPr w:rsidR="00B67318" w:rsidRPr="00A47F4E" w:rsidSect="00027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0B65" w:rsidRDefault="000F0B65" w:rsidP="00644F9E">
      <w:pPr>
        <w:spacing w:after="0" w:line="240" w:lineRule="auto"/>
      </w:pPr>
      <w:r>
        <w:separator/>
      </w:r>
    </w:p>
  </w:endnote>
  <w:endnote w:type="continuationSeparator" w:id="0">
    <w:p w:rsidR="000F0B65" w:rsidRDefault="000F0B65" w:rsidP="00644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0B65" w:rsidRDefault="000F0B65" w:rsidP="00644F9E">
      <w:pPr>
        <w:spacing w:after="0" w:line="240" w:lineRule="auto"/>
      </w:pPr>
      <w:r>
        <w:separator/>
      </w:r>
    </w:p>
  </w:footnote>
  <w:footnote w:type="continuationSeparator" w:id="0">
    <w:p w:rsidR="000F0B65" w:rsidRDefault="000F0B65" w:rsidP="00644F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39A"/>
    <w:rsid w:val="00003C06"/>
    <w:rsid w:val="00004A75"/>
    <w:rsid w:val="00011EEB"/>
    <w:rsid w:val="000143F9"/>
    <w:rsid w:val="000276DC"/>
    <w:rsid w:val="00051D0D"/>
    <w:rsid w:val="00052C9E"/>
    <w:rsid w:val="00052FEC"/>
    <w:rsid w:val="0005700C"/>
    <w:rsid w:val="00061E20"/>
    <w:rsid w:val="00063150"/>
    <w:rsid w:val="0007025C"/>
    <w:rsid w:val="00080122"/>
    <w:rsid w:val="0008486C"/>
    <w:rsid w:val="00086A63"/>
    <w:rsid w:val="00090138"/>
    <w:rsid w:val="00094A8D"/>
    <w:rsid w:val="000A35C6"/>
    <w:rsid w:val="000B35E4"/>
    <w:rsid w:val="000C5C91"/>
    <w:rsid w:val="000D2858"/>
    <w:rsid w:val="000D2B42"/>
    <w:rsid w:val="000D62FB"/>
    <w:rsid w:val="000F0B65"/>
    <w:rsid w:val="00102833"/>
    <w:rsid w:val="00107A23"/>
    <w:rsid w:val="0011512B"/>
    <w:rsid w:val="00133913"/>
    <w:rsid w:val="00135E07"/>
    <w:rsid w:val="001366E5"/>
    <w:rsid w:val="001479AE"/>
    <w:rsid w:val="00157B83"/>
    <w:rsid w:val="00157C12"/>
    <w:rsid w:val="00162F60"/>
    <w:rsid w:val="00196088"/>
    <w:rsid w:val="001A3E5B"/>
    <w:rsid w:val="001A52FA"/>
    <w:rsid w:val="001B3195"/>
    <w:rsid w:val="001C3063"/>
    <w:rsid w:val="001D4CA2"/>
    <w:rsid w:val="001E065C"/>
    <w:rsid w:val="001E42EA"/>
    <w:rsid w:val="001F489B"/>
    <w:rsid w:val="0020275E"/>
    <w:rsid w:val="00203517"/>
    <w:rsid w:val="002122EA"/>
    <w:rsid w:val="002131DE"/>
    <w:rsid w:val="0021575C"/>
    <w:rsid w:val="00216EB1"/>
    <w:rsid w:val="00224C10"/>
    <w:rsid w:val="002258D6"/>
    <w:rsid w:val="00234A20"/>
    <w:rsid w:val="00241FE7"/>
    <w:rsid w:val="00242A39"/>
    <w:rsid w:val="00244D64"/>
    <w:rsid w:val="00260599"/>
    <w:rsid w:val="00260EF8"/>
    <w:rsid w:val="002625F4"/>
    <w:rsid w:val="00293456"/>
    <w:rsid w:val="002A013C"/>
    <w:rsid w:val="002A57AB"/>
    <w:rsid w:val="002A76B9"/>
    <w:rsid w:val="002E29A4"/>
    <w:rsid w:val="002E37F5"/>
    <w:rsid w:val="002E40FA"/>
    <w:rsid w:val="002F08EF"/>
    <w:rsid w:val="003033EF"/>
    <w:rsid w:val="00306544"/>
    <w:rsid w:val="003146FF"/>
    <w:rsid w:val="00323B89"/>
    <w:rsid w:val="00326F74"/>
    <w:rsid w:val="003279BB"/>
    <w:rsid w:val="00331393"/>
    <w:rsid w:val="00336AA1"/>
    <w:rsid w:val="0034337E"/>
    <w:rsid w:val="00350C81"/>
    <w:rsid w:val="003516D4"/>
    <w:rsid w:val="00365D9D"/>
    <w:rsid w:val="0038059A"/>
    <w:rsid w:val="00381EEF"/>
    <w:rsid w:val="00384BF0"/>
    <w:rsid w:val="003B3AA9"/>
    <w:rsid w:val="003C0A9D"/>
    <w:rsid w:val="003C1226"/>
    <w:rsid w:val="003E2D07"/>
    <w:rsid w:val="003E7FE6"/>
    <w:rsid w:val="00400DDC"/>
    <w:rsid w:val="00415A0A"/>
    <w:rsid w:val="00417991"/>
    <w:rsid w:val="004211EF"/>
    <w:rsid w:val="004271CB"/>
    <w:rsid w:val="0043309C"/>
    <w:rsid w:val="00435E5C"/>
    <w:rsid w:val="0044125E"/>
    <w:rsid w:val="004464AA"/>
    <w:rsid w:val="0044739F"/>
    <w:rsid w:val="0045361B"/>
    <w:rsid w:val="00455565"/>
    <w:rsid w:val="00473F5A"/>
    <w:rsid w:val="004751AB"/>
    <w:rsid w:val="00475971"/>
    <w:rsid w:val="004911DA"/>
    <w:rsid w:val="00495FE0"/>
    <w:rsid w:val="004A4A6B"/>
    <w:rsid w:val="004A70CD"/>
    <w:rsid w:val="004B27B0"/>
    <w:rsid w:val="004C19F2"/>
    <w:rsid w:val="004C2EAE"/>
    <w:rsid w:val="004C3B3B"/>
    <w:rsid w:val="004E6BA0"/>
    <w:rsid w:val="004F72DC"/>
    <w:rsid w:val="00507C70"/>
    <w:rsid w:val="00513D1F"/>
    <w:rsid w:val="00517DDB"/>
    <w:rsid w:val="00527F1D"/>
    <w:rsid w:val="0053030B"/>
    <w:rsid w:val="005344DF"/>
    <w:rsid w:val="0053458F"/>
    <w:rsid w:val="00537870"/>
    <w:rsid w:val="00542893"/>
    <w:rsid w:val="00564C73"/>
    <w:rsid w:val="005651A5"/>
    <w:rsid w:val="00567878"/>
    <w:rsid w:val="00580337"/>
    <w:rsid w:val="0058687D"/>
    <w:rsid w:val="005A27E2"/>
    <w:rsid w:val="005A5089"/>
    <w:rsid w:val="005A555E"/>
    <w:rsid w:val="005B1897"/>
    <w:rsid w:val="005B5267"/>
    <w:rsid w:val="005D0E46"/>
    <w:rsid w:val="005D1A36"/>
    <w:rsid w:val="005E112B"/>
    <w:rsid w:val="005E6578"/>
    <w:rsid w:val="00601929"/>
    <w:rsid w:val="00605DA9"/>
    <w:rsid w:val="00607C99"/>
    <w:rsid w:val="00607CA8"/>
    <w:rsid w:val="00614A5D"/>
    <w:rsid w:val="006160F9"/>
    <w:rsid w:val="00626575"/>
    <w:rsid w:val="006310D4"/>
    <w:rsid w:val="00643F55"/>
    <w:rsid w:val="00644389"/>
    <w:rsid w:val="00644D91"/>
    <w:rsid w:val="00644F9E"/>
    <w:rsid w:val="00657257"/>
    <w:rsid w:val="006637CA"/>
    <w:rsid w:val="0067086D"/>
    <w:rsid w:val="00673DBC"/>
    <w:rsid w:val="006771D1"/>
    <w:rsid w:val="00682227"/>
    <w:rsid w:val="00683220"/>
    <w:rsid w:val="006834DC"/>
    <w:rsid w:val="0068375E"/>
    <w:rsid w:val="00686DF6"/>
    <w:rsid w:val="00690DED"/>
    <w:rsid w:val="0069554D"/>
    <w:rsid w:val="00697002"/>
    <w:rsid w:val="006B38E2"/>
    <w:rsid w:val="006C71EE"/>
    <w:rsid w:val="006C7BF6"/>
    <w:rsid w:val="006D246F"/>
    <w:rsid w:val="006D4524"/>
    <w:rsid w:val="006D57F4"/>
    <w:rsid w:val="006E5A99"/>
    <w:rsid w:val="006E6421"/>
    <w:rsid w:val="006F1543"/>
    <w:rsid w:val="006F1D38"/>
    <w:rsid w:val="006F2BF1"/>
    <w:rsid w:val="006F3364"/>
    <w:rsid w:val="0072134C"/>
    <w:rsid w:val="007351DE"/>
    <w:rsid w:val="0073565B"/>
    <w:rsid w:val="00744389"/>
    <w:rsid w:val="00745F7A"/>
    <w:rsid w:val="00752284"/>
    <w:rsid w:val="00755F76"/>
    <w:rsid w:val="007613E7"/>
    <w:rsid w:val="00782A2D"/>
    <w:rsid w:val="0079305F"/>
    <w:rsid w:val="007B2147"/>
    <w:rsid w:val="007B3C34"/>
    <w:rsid w:val="007C697B"/>
    <w:rsid w:val="007D0858"/>
    <w:rsid w:val="007E226B"/>
    <w:rsid w:val="007E2DC8"/>
    <w:rsid w:val="007E534A"/>
    <w:rsid w:val="007E7299"/>
    <w:rsid w:val="007E77BB"/>
    <w:rsid w:val="007F2B8E"/>
    <w:rsid w:val="007F4D72"/>
    <w:rsid w:val="00800ABD"/>
    <w:rsid w:val="00801803"/>
    <w:rsid w:val="00802286"/>
    <w:rsid w:val="0081652B"/>
    <w:rsid w:val="008277A6"/>
    <w:rsid w:val="0084397A"/>
    <w:rsid w:val="00852728"/>
    <w:rsid w:val="00864876"/>
    <w:rsid w:val="00866E16"/>
    <w:rsid w:val="0088236B"/>
    <w:rsid w:val="008A5D72"/>
    <w:rsid w:val="008A6AAD"/>
    <w:rsid w:val="008B2D6A"/>
    <w:rsid w:val="008B65E1"/>
    <w:rsid w:val="008C208D"/>
    <w:rsid w:val="008C56E7"/>
    <w:rsid w:val="008E4F1A"/>
    <w:rsid w:val="008F1397"/>
    <w:rsid w:val="00910138"/>
    <w:rsid w:val="0091331A"/>
    <w:rsid w:val="00914C18"/>
    <w:rsid w:val="00920B20"/>
    <w:rsid w:val="00936461"/>
    <w:rsid w:val="00940809"/>
    <w:rsid w:val="00957F02"/>
    <w:rsid w:val="00975BCF"/>
    <w:rsid w:val="009804FC"/>
    <w:rsid w:val="009820C7"/>
    <w:rsid w:val="00990032"/>
    <w:rsid w:val="009B226A"/>
    <w:rsid w:val="009B291D"/>
    <w:rsid w:val="009B3384"/>
    <w:rsid w:val="009C4FAF"/>
    <w:rsid w:val="009C7A8F"/>
    <w:rsid w:val="009E0568"/>
    <w:rsid w:val="009E305B"/>
    <w:rsid w:val="009E3104"/>
    <w:rsid w:val="009E6C46"/>
    <w:rsid w:val="009F0571"/>
    <w:rsid w:val="00A04547"/>
    <w:rsid w:val="00A04ECA"/>
    <w:rsid w:val="00A340CE"/>
    <w:rsid w:val="00A3424D"/>
    <w:rsid w:val="00A378E8"/>
    <w:rsid w:val="00A37EFB"/>
    <w:rsid w:val="00A4245D"/>
    <w:rsid w:val="00A47F4E"/>
    <w:rsid w:val="00A522F9"/>
    <w:rsid w:val="00A531A7"/>
    <w:rsid w:val="00A565E2"/>
    <w:rsid w:val="00A61F65"/>
    <w:rsid w:val="00A64262"/>
    <w:rsid w:val="00A7110C"/>
    <w:rsid w:val="00A75D7D"/>
    <w:rsid w:val="00A76A50"/>
    <w:rsid w:val="00A909DC"/>
    <w:rsid w:val="00A9108C"/>
    <w:rsid w:val="00A9651C"/>
    <w:rsid w:val="00A968A8"/>
    <w:rsid w:val="00AA0DC7"/>
    <w:rsid w:val="00AB1469"/>
    <w:rsid w:val="00AB5F5A"/>
    <w:rsid w:val="00AC3D05"/>
    <w:rsid w:val="00AE2511"/>
    <w:rsid w:val="00AE5C37"/>
    <w:rsid w:val="00AF42BA"/>
    <w:rsid w:val="00B13CF0"/>
    <w:rsid w:val="00B2125A"/>
    <w:rsid w:val="00B2657A"/>
    <w:rsid w:val="00B42B69"/>
    <w:rsid w:val="00B5081E"/>
    <w:rsid w:val="00B614D5"/>
    <w:rsid w:val="00B61D85"/>
    <w:rsid w:val="00B62D2D"/>
    <w:rsid w:val="00B65DAF"/>
    <w:rsid w:val="00B67318"/>
    <w:rsid w:val="00B8686E"/>
    <w:rsid w:val="00B91FAA"/>
    <w:rsid w:val="00B95060"/>
    <w:rsid w:val="00BB26D8"/>
    <w:rsid w:val="00BB419F"/>
    <w:rsid w:val="00BB77A8"/>
    <w:rsid w:val="00BB7881"/>
    <w:rsid w:val="00BC7534"/>
    <w:rsid w:val="00BE2D60"/>
    <w:rsid w:val="00BE4F11"/>
    <w:rsid w:val="00BF62C9"/>
    <w:rsid w:val="00BF6460"/>
    <w:rsid w:val="00C06CF8"/>
    <w:rsid w:val="00C21373"/>
    <w:rsid w:val="00C309FB"/>
    <w:rsid w:val="00C50EA3"/>
    <w:rsid w:val="00C5227A"/>
    <w:rsid w:val="00C55298"/>
    <w:rsid w:val="00C72034"/>
    <w:rsid w:val="00C8245A"/>
    <w:rsid w:val="00C84765"/>
    <w:rsid w:val="00C87AA6"/>
    <w:rsid w:val="00CA36F4"/>
    <w:rsid w:val="00CA3F0C"/>
    <w:rsid w:val="00CA501F"/>
    <w:rsid w:val="00CB365A"/>
    <w:rsid w:val="00CC346C"/>
    <w:rsid w:val="00CC536B"/>
    <w:rsid w:val="00CC6423"/>
    <w:rsid w:val="00CD19C9"/>
    <w:rsid w:val="00CD3FEC"/>
    <w:rsid w:val="00CD751B"/>
    <w:rsid w:val="00CE4077"/>
    <w:rsid w:val="00CE4FA7"/>
    <w:rsid w:val="00D026A2"/>
    <w:rsid w:val="00D05B8F"/>
    <w:rsid w:val="00D0752A"/>
    <w:rsid w:val="00D13257"/>
    <w:rsid w:val="00D22996"/>
    <w:rsid w:val="00D2358F"/>
    <w:rsid w:val="00D2416D"/>
    <w:rsid w:val="00D24703"/>
    <w:rsid w:val="00D26596"/>
    <w:rsid w:val="00D265A5"/>
    <w:rsid w:val="00D33DEA"/>
    <w:rsid w:val="00D559A4"/>
    <w:rsid w:val="00D604CB"/>
    <w:rsid w:val="00D72C87"/>
    <w:rsid w:val="00D81284"/>
    <w:rsid w:val="00D8414B"/>
    <w:rsid w:val="00D9790C"/>
    <w:rsid w:val="00DA585D"/>
    <w:rsid w:val="00DB3088"/>
    <w:rsid w:val="00DB6C76"/>
    <w:rsid w:val="00DC4CAD"/>
    <w:rsid w:val="00DC577C"/>
    <w:rsid w:val="00DD61F9"/>
    <w:rsid w:val="00DD6EC6"/>
    <w:rsid w:val="00DE4206"/>
    <w:rsid w:val="00DE4F03"/>
    <w:rsid w:val="00DE58E5"/>
    <w:rsid w:val="00DF1A27"/>
    <w:rsid w:val="00E01302"/>
    <w:rsid w:val="00E05859"/>
    <w:rsid w:val="00E0639A"/>
    <w:rsid w:val="00E158AD"/>
    <w:rsid w:val="00E20C3B"/>
    <w:rsid w:val="00E20E7A"/>
    <w:rsid w:val="00E31F00"/>
    <w:rsid w:val="00E36583"/>
    <w:rsid w:val="00E61EC0"/>
    <w:rsid w:val="00E66661"/>
    <w:rsid w:val="00E6773D"/>
    <w:rsid w:val="00E72FEC"/>
    <w:rsid w:val="00E73059"/>
    <w:rsid w:val="00EA1FB7"/>
    <w:rsid w:val="00EA3985"/>
    <w:rsid w:val="00EC0AE1"/>
    <w:rsid w:val="00EC1892"/>
    <w:rsid w:val="00EC3BAF"/>
    <w:rsid w:val="00ED21A8"/>
    <w:rsid w:val="00ED4962"/>
    <w:rsid w:val="00ED6884"/>
    <w:rsid w:val="00EE5181"/>
    <w:rsid w:val="00EF4877"/>
    <w:rsid w:val="00F043F7"/>
    <w:rsid w:val="00F126DB"/>
    <w:rsid w:val="00F15904"/>
    <w:rsid w:val="00F222D0"/>
    <w:rsid w:val="00F42B8F"/>
    <w:rsid w:val="00F4381D"/>
    <w:rsid w:val="00F52607"/>
    <w:rsid w:val="00F62A85"/>
    <w:rsid w:val="00F66C53"/>
    <w:rsid w:val="00F75537"/>
    <w:rsid w:val="00F768CD"/>
    <w:rsid w:val="00F82496"/>
    <w:rsid w:val="00F8726A"/>
    <w:rsid w:val="00F948ED"/>
    <w:rsid w:val="00FB20D9"/>
    <w:rsid w:val="00FB5D4D"/>
    <w:rsid w:val="00FB643D"/>
    <w:rsid w:val="00FB726B"/>
    <w:rsid w:val="00FC447E"/>
    <w:rsid w:val="00FD16B4"/>
    <w:rsid w:val="00FE7430"/>
    <w:rsid w:val="00FF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8165BC-5E9B-4D09-88C9-E29B8CF9D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F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F9E"/>
  </w:style>
  <w:style w:type="paragraph" w:styleId="Footer">
    <w:name w:val="footer"/>
    <w:basedOn w:val="Normal"/>
    <w:link w:val="FooterChar"/>
    <w:uiPriority w:val="99"/>
    <w:unhideWhenUsed/>
    <w:rsid w:val="00644F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F9E"/>
  </w:style>
  <w:style w:type="paragraph" w:styleId="BalloonText">
    <w:name w:val="Balloon Text"/>
    <w:basedOn w:val="Normal"/>
    <w:link w:val="BalloonTextChar"/>
    <w:uiPriority w:val="99"/>
    <w:semiHidden/>
    <w:unhideWhenUsed/>
    <w:rsid w:val="008B65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5E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8322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4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0.png"/><Relationship Id="rId12" Type="http://schemas.openxmlformats.org/officeDocument/2006/relationships/image" Target="media/image4.png"/><Relationship Id="rId17" Type="http://schemas.openxmlformats.org/officeDocument/2006/relationships/image" Target="media/image60.png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30.png"/><Relationship Id="rId5" Type="http://schemas.openxmlformats.org/officeDocument/2006/relationships/endnotes" Target="endnotes.xml"/><Relationship Id="rId15" Type="http://schemas.openxmlformats.org/officeDocument/2006/relationships/image" Target="media/image50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20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u Antony</dc:creator>
  <cp:keywords/>
  <dc:description/>
  <cp:lastModifiedBy>Binu Antony</cp:lastModifiedBy>
  <cp:revision>18</cp:revision>
  <cp:lastPrinted>2014-09-17T11:30:00Z</cp:lastPrinted>
  <dcterms:created xsi:type="dcterms:W3CDTF">2014-09-17T19:54:00Z</dcterms:created>
  <dcterms:modified xsi:type="dcterms:W3CDTF">2015-10-08T06:24:00Z</dcterms:modified>
</cp:coreProperties>
</file>